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727" w:rsidRDefault="00607727" w:rsidP="00B00A08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B00A08" w:rsidRDefault="00B00A08" w:rsidP="00B00A0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>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T-cell subpopulations in the thymus</w:t>
      </w:r>
    </w:p>
    <w:tbl>
      <w:tblPr>
        <w:tblStyle w:val="TabelaSimples21"/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559"/>
        <w:gridCol w:w="1418"/>
        <w:gridCol w:w="1275"/>
        <w:gridCol w:w="1276"/>
        <w:gridCol w:w="1559"/>
      </w:tblGrid>
      <w:tr w:rsidR="00B00A08" w:rsidTr="00B00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ow</w:t>
            </w:r>
          </w:p>
        </w:tc>
        <w:tc>
          <w:tcPr>
            <w:tcW w:w="1275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ow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B00A08" w:rsidRPr="002F441B" w:rsidRDefault="00B00A08" w:rsidP="00B00A08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8</w:t>
            </w:r>
            <w:r w:rsidRPr="002F44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</w:tr>
      <w:tr w:rsidR="00B00A08" w:rsidTr="00B00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E11AC1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3.62±0.6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3</w:t>
            </w: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13±4.7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1.23±3.0</w:t>
            </w:r>
          </w:p>
        </w:tc>
        <w:tc>
          <w:tcPr>
            <w:tcW w:w="1275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61±0.2</w:t>
            </w:r>
          </w:p>
        </w:tc>
        <w:tc>
          <w:tcPr>
            <w:tcW w:w="1276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52±0.3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0.04±1.5</w:t>
            </w:r>
          </w:p>
        </w:tc>
      </w:tr>
      <w:tr w:rsidR="00B00A08" w:rsidTr="00B00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E11AC1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SAL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4.36±0.9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59.76±13.0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8</w:t>
            </w: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56±6.7</w:t>
            </w:r>
          </w:p>
        </w:tc>
        <w:tc>
          <w:tcPr>
            <w:tcW w:w="1275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84±0.7</w:t>
            </w:r>
          </w:p>
        </w:tc>
        <w:tc>
          <w:tcPr>
            <w:tcW w:w="1276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18±0.4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8.98±0.8</w:t>
            </w:r>
          </w:p>
        </w:tc>
      </w:tr>
      <w:tr w:rsidR="00B00A08" w:rsidTr="00B00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E11AC1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DEXA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5</w:t>
            </w: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09±0.8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69.94±11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6.16±2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*</w:t>
            </w:r>
            <w:r w:rsidRPr="001D534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,</w:t>
            </w:r>
            <w:r w:rsidRPr="00E11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1275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45±0.3</w:t>
            </w:r>
          </w:p>
        </w:tc>
        <w:tc>
          <w:tcPr>
            <w:tcW w:w="1276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00±0.4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3.32±0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*</w:t>
            </w:r>
            <w:r w:rsidRPr="001D534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,</w:t>
            </w:r>
            <w:r w:rsidRPr="00E11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B00A08" w:rsidTr="00B00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E11AC1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MSC-2D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4.14±1.4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0</w:t>
            </w: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.25±7.2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3.44±7.6</w:t>
            </w:r>
          </w:p>
        </w:tc>
        <w:tc>
          <w:tcPr>
            <w:tcW w:w="1275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88±0.6</w:t>
            </w:r>
          </w:p>
        </w:tc>
        <w:tc>
          <w:tcPr>
            <w:tcW w:w="1276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65±0.6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8.60±0.7</w:t>
            </w:r>
            <w:r w:rsidRPr="00E11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</w:tr>
      <w:tr w:rsidR="00B00A08" w:rsidTr="00B00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B00A08" w:rsidRPr="00E11AC1" w:rsidRDefault="00B00A08" w:rsidP="00B00A0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-MSC-3D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4.41±0.6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70.40±6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18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7.78±3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*</w:t>
            </w:r>
            <w:r w:rsidRPr="001D534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,</w:t>
            </w:r>
            <w:r w:rsidRPr="00E11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1275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2.00±0.3</w:t>
            </w:r>
          </w:p>
        </w:tc>
        <w:tc>
          <w:tcPr>
            <w:tcW w:w="1276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1.74±0.5</w:t>
            </w:r>
          </w:p>
        </w:tc>
        <w:tc>
          <w:tcPr>
            <w:tcW w:w="1559" w:type="dxa"/>
            <w:vAlign w:val="center"/>
          </w:tcPr>
          <w:p w:rsidR="00B00A08" w:rsidRPr="00592890" w:rsidRDefault="00B00A08" w:rsidP="00B00A08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9289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pt-BR"/>
              </w:rPr>
              <w:t>9.53±1.6</w:t>
            </w:r>
            <w:r w:rsidRPr="00E11AC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pt-BR"/>
              </w:rPr>
              <w:t>†</w:t>
            </w:r>
          </w:p>
        </w:tc>
      </w:tr>
    </w:tbl>
    <w:p w:rsidR="00B00A08" w:rsidRDefault="00B00A08" w:rsidP="00B00A08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TRL: mice challenged with saline solution and treated with saline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ecutive days. HDM-SAL: mice challenged with HDM solution and treated with saline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ecutive days. HDM-DEXA: mice challenge</w:t>
      </w:r>
      <w:r w:rsidR="005A7FE7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HDM solution and treated with dexamethasone (1 mg/kg)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ecutive days. HDM-MSC-2D: mice challenged with HDM solution and treated with two doses of MSCs (10</w:t>
      </w:r>
      <w:r w:rsidRPr="00AA60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per dose). HDM-MSC-3D: mice challenged with HDM solution and treated with three doses of MSCs (10</w:t>
      </w:r>
      <w:r w:rsidRPr="00AA60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per dose). *Significantly different from CTRL (p&lt;0.05). </w:t>
      </w:r>
      <w:r w:rsidRPr="007165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gnificantl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from HDM-SAL (p&lt;0.05). </w:t>
      </w:r>
      <w:r w:rsidRPr="00E11AC1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vertAlign w:val="superscript"/>
          <w:lang w:eastAsia="pt-BR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ly different from HDM-DEXA (p&lt;0.05).</w:t>
      </w:r>
    </w:p>
    <w:p w:rsidR="00B00A08" w:rsidRPr="006434E1" w:rsidRDefault="00B00A08" w:rsidP="00B00A08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:rsidR="00B00A08" w:rsidRDefault="00B00A08" w:rsidP="00607727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00A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727"/>
    <w:rsid w:val="003A182C"/>
    <w:rsid w:val="005A7FE7"/>
    <w:rsid w:val="00607727"/>
    <w:rsid w:val="009F086B"/>
    <w:rsid w:val="00AD1055"/>
    <w:rsid w:val="00B0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D3F95A-870A-4BBC-9457-04451694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7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607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9-20T19:08:00Z</dcterms:created>
  <dcterms:modified xsi:type="dcterms:W3CDTF">2019-09-20T19:08:00Z</dcterms:modified>
</cp:coreProperties>
</file>